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023E1" w14:textId="13ACA716" w:rsidR="007E4E61" w:rsidRDefault="002F2598" w:rsidP="002F2598">
      <w:pPr>
        <w:spacing w:line="480" w:lineRule="auto"/>
      </w:pPr>
      <w:r>
        <w:rPr>
          <w:rFonts w:hint="eastAsia"/>
        </w:rPr>
        <w:t>S</w:t>
      </w:r>
      <w:r>
        <w:t>upplementary Table</w:t>
      </w:r>
    </w:p>
    <w:p w14:paraId="17F8EA79" w14:textId="6D71FCA3" w:rsidR="002F2598" w:rsidRDefault="002F2598" w:rsidP="002F2598">
      <w:pPr>
        <w:spacing w:line="480" w:lineRule="auto"/>
      </w:pPr>
      <w:r>
        <w:t>Table 1. The logistic regression to estimate the effect of each factor on AF in propensity score model (PSM)</w:t>
      </w: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47"/>
        <w:gridCol w:w="1296"/>
        <w:gridCol w:w="1261"/>
        <w:gridCol w:w="2780"/>
        <w:gridCol w:w="958"/>
      </w:tblGrid>
      <w:tr w:rsidR="002F2598" w:rsidRPr="00291DEC" w14:paraId="5A3C42C8" w14:textId="77777777" w:rsidTr="00721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94FCC0" w14:textId="48189E48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F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t>actors in the PSM</w:t>
            </w:r>
          </w:p>
        </w:tc>
        <w:tc>
          <w:tcPr>
            <w:tcW w:w="0" w:type="auto"/>
            <w:hideMark/>
          </w:tcPr>
          <w:p w14:paraId="62B10BAB" w14:textId="77777777" w:rsidR="002F2598" w:rsidRPr="00291DEC" w:rsidRDefault="002F2598" w:rsidP="002F259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Arial"/>
                <w:b w:val="0"/>
                <w:kern w:val="0"/>
                <w:szCs w:val="24"/>
              </w:rPr>
            </w:pPr>
            <w:r w:rsidRPr="00291DEC">
              <w:rPr>
                <w:rFonts w:eastAsia="新細明體" w:cs="Arial"/>
                <w:kern w:val="0"/>
                <w:szCs w:val="24"/>
              </w:rPr>
              <w:t>Coefficient</w:t>
            </w:r>
          </w:p>
        </w:tc>
        <w:tc>
          <w:tcPr>
            <w:tcW w:w="0" w:type="auto"/>
            <w:hideMark/>
          </w:tcPr>
          <w:p w14:paraId="3D19889F" w14:textId="06CA3A89" w:rsidR="002F2598" w:rsidRPr="00291DEC" w:rsidRDefault="002F2598" w:rsidP="002F259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bCs w:val="0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0" w:type="auto"/>
            <w:noWrap/>
            <w:hideMark/>
          </w:tcPr>
          <w:p w14:paraId="179B0C03" w14:textId="253F2B6F" w:rsidR="002F2598" w:rsidRPr="00291DEC" w:rsidRDefault="002F2598" w:rsidP="002F259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bCs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95% C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t>onfidence interval</w:t>
            </w: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28972C" w14:textId="77777777" w:rsidR="002F2598" w:rsidRPr="00291DEC" w:rsidRDefault="002F2598" w:rsidP="002F2598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bCs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P-value</w:t>
            </w:r>
          </w:p>
        </w:tc>
      </w:tr>
      <w:tr w:rsidR="002F2598" w:rsidRPr="00291DEC" w14:paraId="777137EF" w14:textId="77777777" w:rsidTr="0072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ADDA7" w14:textId="6BF800A3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H</w:t>
            </w:r>
            <w:r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ypertension</w:t>
            </w:r>
          </w:p>
        </w:tc>
        <w:tc>
          <w:tcPr>
            <w:tcW w:w="0" w:type="auto"/>
            <w:hideMark/>
          </w:tcPr>
          <w:p w14:paraId="6B763831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0" w:type="auto"/>
            <w:hideMark/>
          </w:tcPr>
          <w:p w14:paraId="3156988D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0" w:type="auto"/>
            <w:noWrap/>
            <w:hideMark/>
          </w:tcPr>
          <w:p w14:paraId="622730AA" w14:textId="77777777" w:rsidR="002F2598" w:rsidRPr="00291DEC" w:rsidRDefault="002F2598" w:rsidP="002F2598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2.59-2.79)</w:t>
            </w:r>
          </w:p>
        </w:tc>
        <w:tc>
          <w:tcPr>
            <w:tcW w:w="0" w:type="auto"/>
            <w:hideMark/>
          </w:tcPr>
          <w:p w14:paraId="1482C2A0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2F2598" w:rsidRPr="00291DEC" w14:paraId="60BAA7F4" w14:textId="77777777" w:rsidTr="007215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BB46C" w14:textId="77E6A579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D</w:t>
            </w:r>
            <w:r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iabetes</w:t>
            </w:r>
          </w:p>
        </w:tc>
        <w:tc>
          <w:tcPr>
            <w:tcW w:w="0" w:type="auto"/>
            <w:hideMark/>
          </w:tcPr>
          <w:p w14:paraId="1DC582F4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0" w:type="auto"/>
            <w:hideMark/>
          </w:tcPr>
          <w:p w14:paraId="3D3D9DD0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7FDBFFDD" w14:textId="77777777" w:rsidR="002F2598" w:rsidRPr="00291DEC" w:rsidRDefault="002F2598" w:rsidP="002F259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1.41-1.54)</w:t>
            </w:r>
          </w:p>
        </w:tc>
        <w:tc>
          <w:tcPr>
            <w:tcW w:w="0" w:type="auto"/>
            <w:hideMark/>
          </w:tcPr>
          <w:p w14:paraId="35F3B02E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2F2598" w:rsidRPr="00291DEC" w14:paraId="0B4BE6A1" w14:textId="77777777" w:rsidTr="0072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A3446" w14:textId="77777777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proofErr w:type="spellStart"/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Hyperlipid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F444C34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14:paraId="6A2C3A95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3DD06236" w14:textId="77777777" w:rsidR="002F2598" w:rsidRPr="00291DEC" w:rsidRDefault="002F2598" w:rsidP="002F2598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0.91-1.01)</w:t>
            </w:r>
          </w:p>
        </w:tc>
        <w:tc>
          <w:tcPr>
            <w:tcW w:w="0" w:type="auto"/>
            <w:hideMark/>
          </w:tcPr>
          <w:p w14:paraId="7E5483A9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114</w:t>
            </w:r>
          </w:p>
        </w:tc>
      </w:tr>
      <w:tr w:rsidR="002F2598" w:rsidRPr="00291DEC" w14:paraId="4CB6091C" w14:textId="77777777" w:rsidTr="007215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DB6841" w14:textId="074B12F4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C</w:t>
            </w:r>
            <w:r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ongestive heart failure</w:t>
            </w:r>
          </w:p>
        </w:tc>
        <w:tc>
          <w:tcPr>
            <w:tcW w:w="0" w:type="auto"/>
            <w:hideMark/>
          </w:tcPr>
          <w:p w14:paraId="713B8789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14:paraId="13CB91C7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03A42E47" w14:textId="77777777" w:rsidR="002F2598" w:rsidRPr="00291DEC" w:rsidRDefault="002F2598" w:rsidP="002F259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1.63-1.98)</w:t>
            </w:r>
          </w:p>
        </w:tc>
        <w:tc>
          <w:tcPr>
            <w:tcW w:w="0" w:type="auto"/>
            <w:hideMark/>
          </w:tcPr>
          <w:p w14:paraId="4C9008FF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2F2598" w:rsidRPr="00291DEC" w14:paraId="12285EBB" w14:textId="77777777" w:rsidTr="0072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885547" w14:textId="782AEB4C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C</w:t>
            </w:r>
            <w:r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oronary heart disease</w:t>
            </w:r>
          </w:p>
        </w:tc>
        <w:tc>
          <w:tcPr>
            <w:tcW w:w="0" w:type="auto"/>
            <w:hideMark/>
          </w:tcPr>
          <w:p w14:paraId="4F3C8A64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0" w:type="auto"/>
            <w:hideMark/>
          </w:tcPr>
          <w:p w14:paraId="6095F312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739AE416" w14:textId="77777777" w:rsidR="002F2598" w:rsidRPr="00291DEC" w:rsidRDefault="002F2598" w:rsidP="002F2598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1.86-2.04)</w:t>
            </w:r>
          </w:p>
        </w:tc>
        <w:tc>
          <w:tcPr>
            <w:tcW w:w="0" w:type="auto"/>
            <w:hideMark/>
          </w:tcPr>
          <w:p w14:paraId="182D0513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2F2598" w:rsidRPr="00291DEC" w14:paraId="3480595F" w14:textId="77777777" w:rsidTr="007215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6E195" w14:textId="7AD19354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C</w:t>
            </w:r>
            <w:r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hronic lung diseases</w:t>
            </w:r>
          </w:p>
        </w:tc>
        <w:tc>
          <w:tcPr>
            <w:tcW w:w="0" w:type="auto"/>
            <w:hideMark/>
          </w:tcPr>
          <w:p w14:paraId="35C8ED11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0" w:type="auto"/>
            <w:hideMark/>
          </w:tcPr>
          <w:p w14:paraId="783B7A24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1CC9B689" w14:textId="77777777" w:rsidR="002F2598" w:rsidRPr="00291DEC" w:rsidRDefault="002F2598" w:rsidP="002F259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1.93-2.14)</w:t>
            </w:r>
          </w:p>
        </w:tc>
        <w:tc>
          <w:tcPr>
            <w:tcW w:w="0" w:type="auto"/>
            <w:hideMark/>
          </w:tcPr>
          <w:p w14:paraId="016C5833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2F2598" w:rsidRPr="00291DEC" w14:paraId="3ACD76B1" w14:textId="77777777" w:rsidTr="0072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F157DF" w14:textId="77777777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0" w:type="auto"/>
            <w:noWrap/>
            <w:hideMark/>
          </w:tcPr>
          <w:p w14:paraId="57C4DA7E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14:paraId="35FEF914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1A63DEC" w14:textId="77777777" w:rsidR="002F2598" w:rsidRPr="00291DEC" w:rsidRDefault="002F2598" w:rsidP="002F2598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0.89-1.07)</w:t>
            </w:r>
          </w:p>
        </w:tc>
        <w:tc>
          <w:tcPr>
            <w:tcW w:w="0" w:type="auto"/>
            <w:hideMark/>
          </w:tcPr>
          <w:p w14:paraId="31A24F6B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552</w:t>
            </w:r>
          </w:p>
        </w:tc>
      </w:tr>
      <w:tr w:rsidR="002F2598" w:rsidRPr="00291DEC" w14:paraId="3AD61747" w14:textId="77777777" w:rsidTr="007215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4F2E54" w14:textId="77777777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Inflammatory dx</w:t>
            </w:r>
          </w:p>
        </w:tc>
        <w:tc>
          <w:tcPr>
            <w:tcW w:w="0" w:type="auto"/>
            <w:hideMark/>
          </w:tcPr>
          <w:p w14:paraId="33B1380A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0" w:type="auto"/>
            <w:hideMark/>
          </w:tcPr>
          <w:p w14:paraId="30BFA449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430E5764" w14:textId="77777777" w:rsidR="002F2598" w:rsidRPr="00291DEC" w:rsidRDefault="002F2598" w:rsidP="002F259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1.37-1.78)</w:t>
            </w:r>
          </w:p>
        </w:tc>
        <w:tc>
          <w:tcPr>
            <w:tcW w:w="0" w:type="auto"/>
            <w:hideMark/>
          </w:tcPr>
          <w:p w14:paraId="183B6D20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2F2598" w:rsidRPr="00291DEC" w14:paraId="51EE4116" w14:textId="77777777" w:rsidTr="00721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7D08A" w14:textId="77777777" w:rsidR="002F2598" w:rsidRPr="00291DEC" w:rsidRDefault="002F2598" w:rsidP="002F2598">
            <w:pPr>
              <w:widowControl/>
              <w:spacing w:line="480" w:lineRule="auto"/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b w:val="0"/>
                <w:color w:val="000000"/>
                <w:kern w:val="0"/>
                <w:szCs w:val="24"/>
              </w:rPr>
              <w:t>Statin prescription</w:t>
            </w:r>
          </w:p>
        </w:tc>
        <w:tc>
          <w:tcPr>
            <w:tcW w:w="0" w:type="auto"/>
            <w:noWrap/>
            <w:hideMark/>
          </w:tcPr>
          <w:p w14:paraId="58181E7D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-0.02</w:t>
            </w:r>
          </w:p>
        </w:tc>
        <w:tc>
          <w:tcPr>
            <w:tcW w:w="0" w:type="auto"/>
            <w:hideMark/>
          </w:tcPr>
          <w:p w14:paraId="305691E1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042730DF" w14:textId="77777777" w:rsidR="002F2598" w:rsidRPr="00291DEC" w:rsidRDefault="002F2598" w:rsidP="002F2598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新細明體" w:cs="新細明體"/>
                <w:color w:val="000000"/>
                <w:kern w:val="0"/>
                <w:szCs w:val="24"/>
              </w:rPr>
              <w:t>(0.92-1.05)</w:t>
            </w:r>
          </w:p>
        </w:tc>
        <w:tc>
          <w:tcPr>
            <w:tcW w:w="0" w:type="auto"/>
            <w:hideMark/>
          </w:tcPr>
          <w:p w14:paraId="6E8A7D1A" w14:textId="77777777" w:rsidR="002F2598" w:rsidRPr="00291DEC" w:rsidRDefault="002F2598" w:rsidP="002F259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T" w:cs="新細明體"/>
                <w:color w:val="000000"/>
                <w:kern w:val="0"/>
                <w:szCs w:val="24"/>
              </w:rPr>
            </w:pPr>
            <w:r w:rsidRPr="00291DEC">
              <w:rPr>
                <w:rFonts w:eastAsia="HeiT" w:cs="新細明體"/>
                <w:color w:val="000000"/>
                <w:kern w:val="0"/>
                <w:szCs w:val="24"/>
              </w:rPr>
              <w:t>0.535</w:t>
            </w:r>
          </w:p>
        </w:tc>
      </w:tr>
    </w:tbl>
    <w:p w14:paraId="383A30F3" w14:textId="77777777" w:rsidR="002F2598" w:rsidRDefault="002F2598" w:rsidP="002F2598">
      <w:pPr>
        <w:spacing w:line="480" w:lineRule="auto"/>
        <w:rPr>
          <w:rFonts w:hint="eastAsia"/>
        </w:rPr>
      </w:pPr>
    </w:p>
    <w:sectPr w:rsidR="002F2598" w:rsidSect="00AE614C">
      <w:pgSz w:w="11906" w:h="16838" w:code="9"/>
      <w:pgMar w:top="1134" w:right="851" w:bottom="1134" w:left="851" w:header="709" w:footer="709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598"/>
    <w:rsid w:val="00090AC6"/>
    <w:rsid w:val="002F2598"/>
    <w:rsid w:val="007E4E61"/>
    <w:rsid w:val="00965214"/>
    <w:rsid w:val="00AE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70E4"/>
  <w15:chartTrackingRefBased/>
  <w15:docId w15:val="{C606D1B9-8FC2-4CE1-A508-71750B8F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F259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tai Hong</dc:creator>
  <cp:keywords/>
  <dc:description/>
  <cp:lastModifiedBy>Chientai Hong</cp:lastModifiedBy>
  <cp:revision>1</cp:revision>
  <dcterms:created xsi:type="dcterms:W3CDTF">2018-12-25T06:12:00Z</dcterms:created>
  <dcterms:modified xsi:type="dcterms:W3CDTF">2018-12-25T06:18:00Z</dcterms:modified>
</cp:coreProperties>
</file>